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197"/>
        <w:gridCol w:w="955"/>
        <w:gridCol w:w="838"/>
        <w:gridCol w:w="3423"/>
        <w:gridCol w:w="962"/>
        <w:gridCol w:w="746"/>
        <w:gridCol w:w="1543"/>
        <w:gridCol w:w="1543"/>
        <w:gridCol w:w="1542"/>
      </w:tblGrid>
      <w:tr w14:paraId="4B1BB4B6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10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C0EB9C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Supplementary Table 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obal Age-Specific Prevalence of Polycystic Ovary Syndrome in Women of Childbearing Age: 2021 Analysis</w:t>
            </w:r>
          </w:p>
        </w:tc>
      </w:tr>
      <w:tr w14:paraId="57C76C22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1E528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5148C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610A8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DE05D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93857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73F71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</w:tcPr>
          <w:p w14:paraId="79DA9F3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</w:tcPr>
          <w:p w14:paraId="531A0E5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</w:tcPr>
          <w:p w14:paraId="29A4FD0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</w:tcPr>
          <w:p w14:paraId="398C55E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761F4D74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88C34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5C934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2EF27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BBA0B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B633E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950E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06428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D6580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23.76230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A0E76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13.35370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7D3D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07.001553</w:t>
            </w:r>
          </w:p>
        </w:tc>
      </w:tr>
      <w:tr w14:paraId="3DD086FF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EB53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B5E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244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7F8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D6C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D48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D31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F36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53.967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BE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42.6075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DB6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89.129465</w:t>
            </w:r>
          </w:p>
        </w:tc>
      </w:tr>
      <w:tr w14:paraId="753A6183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D7C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E12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A31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1D9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16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012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7D2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8B3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81.858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7DA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68.0375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7D7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71.900831</w:t>
            </w:r>
          </w:p>
        </w:tc>
      </w:tr>
      <w:tr w14:paraId="5917E5E6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BBD2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639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7E7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154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62A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8B4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662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8E4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00.4989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5A7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07.2767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F1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79.791261</w:t>
            </w:r>
          </w:p>
        </w:tc>
      </w:tr>
      <w:tr w14:paraId="4B940544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DB83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70C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A87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603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473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31D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737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B35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44.971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1D1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67.778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F98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88.053706</w:t>
            </w:r>
          </w:p>
        </w:tc>
      </w:tr>
      <w:tr w14:paraId="4FE9F249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9ADC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4D3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C18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08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FB9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228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EAA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362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87.029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368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21.839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D28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37.99138</w:t>
            </w:r>
          </w:p>
        </w:tc>
      </w:tr>
      <w:tr w14:paraId="4FECB61A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00B0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FC5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70E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638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4BE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7C2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398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931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82.497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875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07.064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5EB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97.848656</w:t>
            </w:r>
          </w:p>
        </w:tc>
      </w:tr>
      <w:bookmarkEnd w:id="0"/>
    </w:tbl>
    <w:p w14:paraId="13C9ED6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EB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3:54Z</dcterms:created>
  <dc:creator>song</dc:creator>
  <cp:lastModifiedBy>Xiaodan Zhang</cp:lastModifiedBy>
  <dcterms:modified xsi:type="dcterms:W3CDTF">2025-07-19T02:0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F7C82BD49E2D44CC9868647BDEE1CA5F_12</vt:lpwstr>
  </property>
</Properties>
</file>